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48E" w:rsidRDefault="006B7AD8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/>
          <w:b/>
          <w:sz w:val="24"/>
          <w:szCs w:val="24"/>
        </w:rPr>
        <w:t>Table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1</w:t>
      </w:r>
      <w:r>
        <w:rPr>
          <w:rFonts w:ascii="Times New Roman" w:eastAsia="SimSu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Clinical characteristics and parameters of patients in the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AS and the </w:t>
      </w:r>
      <w:r>
        <w:rPr>
          <w:rFonts w:ascii="Times New Roman" w:eastAsia="SimSun" w:hAnsi="Times New Roman" w:cs="Times New Roman"/>
          <w:sz w:val="24"/>
          <w:szCs w:val="24"/>
        </w:rPr>
        <w:t>control group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4"/>
        <w:gridCol w:w="3284"/>
        <w:gridCol w:w="3284"/>
      </w:tblGrid>
      <w:tr w:rsidR="00D3548E">
        <w:trPr>
          <w:jc w:val="center"/>
        </w:trPr>
        <w:tc>
          <w:tcPr>
            <w:tcW w:w="3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3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S</w:t>
            </w:r>
          </w:p>
        </w:tc>
      </w:tr>
      <w:tr w:rsidR="00D3548E">
        <w:trPr>
          <w:jc w:val="center"/>
        </w:trPr>
        <w:tc>
          <w:tcPr>
            <w:tcW w:w="3284" w:type="dxa"/>
            <w:tcBorders>
              <w:top w:val="single" w:sz="12" w:space="0" w:color="auto"/>
            </w:tcBorders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3284" w:type="dxa"/>
            <w:tcBorders>
              <w:top w:val="single" w:sz="12" w:space="0" w:color="auto"/>
            </w:tcBorders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8.6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3284" w:type="dxa"/>
            <w:tcBorders>
              <w:top w:val="single" w:sz="12" w:space="0" w:color="auto"/>
            </w:tcBorders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6.8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61</w:t>
            </w:r>
          </w:p>
        </w:tc>
      </w:tr>
      <w:tr w:rsidR="00D3548E">
        <w:trPr>
          <w:jc w:val="center"/>
        </w:trPr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der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Male/Female)</w:t>
            </w:r>
          </w:p>
        </w:tc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0/32</w:t>
            </w:r>
          </w:p>
        </w:tc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4/28</w:t>
            </w:r>
          </w:p>
        </w:tc>
      </w:tr>
      <w:tr w:rsidR="00D3548E">
        <w:trPr>
          <w:jc w:val="center"/>
        </w:trPr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ASFI</w:t>
            </w:r>
          </w:p>
        </w:tc>
        <w:tc>
          <w:tcPr>
            <w:tcW w:w="3284" w:type="dxa"/>
            <w:vAlign w:val="center"/>
          </w:tcPr>
          <w:p w:rsidR="00D3548E" w:rsidRDefault="00D3548E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</w:t>
            </w:r>
          </w:p>
        </w:tc>
      </w:tr>
      <w:tr w:rsidR="00D3548E">
        <w:trPr>
          <w:jc w:val="center"/>
        </w:trPr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ASDAI</w:t>
            </w:r>
          </w:p>
        </w:tc>
        <w:tc>
          <w:tcPr>
            <w:tcW w:w="3284" w:type="dxa"/>
            <w:vAlign w:val="center"/>
          </w:tcPr>
          <w:p w:rsidR="00D3548E" w:rsidRDefault="00D3548E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.9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4</w:t>
            </w:r>
          </w:p>
        </w:tc>
      </w:tr>
      <w:tr w:rsidR="00D3548E">
        <w:trPr>
          <w:jc w:val="center"/>
        </w:trPr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ASMI</w:t>
            </w:r>
          </w:p>
        </w:tc>
        <w:tc>
          <w:tcPr>
            <w:tcW w:w="3284" w:type="dxa"/>
            <w:vAlign w:val="center"/>
          </w:tcPr>
          <w:p w:rsidR="00D3548E" w:rsidRDefault="00D3548E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</w:t>
            </w:r>
          </w:p>
        </w:tc>
      </w:tr>
      <w:tr w:rsidR="00D3548E">
        <w:trPr>
          <w:jc w:val="center"/>
        </w:trPr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SDAS-CRP</w:t>
            </w:r>
          </w:p>
        </w:tc>
        <w:tc>
          <w:tcPr>
            <w:tcW w:w="3284" w:type="dxa"/>
            <w:vAlign w:val="center"/>
          </w:tcPr>
          <w:p w:rsidR="00D3548E" w:rsidRDefault="00D3548E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85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1</w:t>
            </w:r>
          </w:p>
        </w:tc>
      </w:tr>
      <w:tr w:rsidR="00D3548E">
        <w:trPr>
          <w:jc w:val="center"/>
        </w:trPr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ourse of disease (years)</w:t>
            </w:r>
          </w:p>
        </w:tc>
        <w:tc>
          <w:tcPr>
            <w:tcW w:w="3284" w:type="dxa"/>
            <w:vAlign w:val="center"/>
          </w:tcPr>
          <w:p w:rsidR="00D3548E" w:rsidRDefault="00D3548E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.3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9</w:t>
            </w:r>
          </w:p>
        </w:tc>
      </w:tr>
      <w:tr w:rsidR="00D3548E">
        <w:trPr>
          <w:jc w:val="center"/>
        </w:trPr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LA-B27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n/%)</w:t>
            </w:r>
          </w:p>
        </w:tc>
        <w:tc>
          <w:tcPr>
            <w:tcW w:w="3284" w:type="dxa"/>
            <w:vAlign w:val="center"/>
          </w:tcPr>
          <w:p w:rsidR="00D3548E" w:rsidRDefault="00D3548E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4/90.00</w:t>
            </w:r>
          </w:p>
        </w:tc>
      </w:tr>
      <w:tr w:rsidR="00D3548E">
        <w:trPr>
          <w:jc w:val="center"/>
        </w:trPr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RP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1.7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.0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3</w:t>
            </w:r>
          </w:p>
        </w:tc>
      </w:tr>
      <w:tr w:rsidR="00D3548E">
        <w:trPr>
          <w:jc w:val="center"/>
        </w:trPr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RS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mm/h)</w:t>
            </w:r>
          </w:p>
        </w:tc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1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3284" w:type="dxa"/>
            <w:vAlign w:val="center"/>
          </w:tcPr>
          <w:p w:rsidR="00D3548E" w:rsidRDefault="006B7AD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.9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2</w:t>
            </w:r>
          </w:p>
        </w:tc>
      </w:tr>
    </w:tbl>
    <w:p w:rsidR="00D3548E" w:rsidRDefault="00D3548E">
      <w:pPr>
        <w:adjustRightInd w:val="0"/>
        <w:snapToGrid w:val="0"/>
        <w:rPr>
          <w:rFonts w:ascii="Times New Roman" w:eastAsia="SimSun" w:hAnsi="Times New Roman" w:cs="Times New Roman"/>
        </w:rPr>
      </w:pPr>
    </w:p>
    <w:p w:rsidR="00D3548E" w:rsidRDefault="006B7AD8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:rsidR="00D3548E" w:rsidRDefault="006B7AD8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/>
          <w:b/>
          <w:sz w:val="24"/>
          <w:szCs w:val="24"/>
        </w:rPr>
        <w:t>Table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2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Primer sequences for </w:t>
      </w:r>
      <w:r>
        <w:rPr>
          <w:rFonts w:ascii="Times New Roman" w:eastAsia="SimSun" w:hAnsi="Times New Roman" w:cs="Times New Roman"/>
          <w:sz w:val="24"/>
          <w:szCs w:val="24"/>
        </w:rPr>
        <w:t>PC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68"/>
        <w:gridCol w:w="7586"/>
      </w:tblGrid>
      <w:tr w:rsidR="00D3548E">
        <w:trPr>
          <w:trHeight w:val="344"/>
          <w:jc w:val="center"/>
        </w:trPr>
        <w:tc>
          <w:tcPr>
            <w:tcW w:w="11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38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quence 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’)</w:t>
            </w:r>
          </w:p>
        </w:tc>
      </w:tr>
      <w:tr w:rsidR="00D3548E">
        <w:trPr>
          <w:trHeight w:val="329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R-30b-3p</w:t>
            </w:r>
          </w:p>
        </w:tc>
        <w:tc>
          <w:tcPr>
            <w:tcW w:w="3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'-</w:t>
            </w:r>
            <w: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TGGGAGGTGGATGTTTACTTC-3'</w:t>
            </w:r>
          </w:p>
        </w:tc>
      </w:tr>
      <w:tr w:rsidR="00D3548E">
        <w:trPr>
          <w:trHeight w:val="329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D3548E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verse: universal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primer</w:t>
            </w:r>
          </w:p>
        </w:tc>
      </w:tr>
      <w:tr w:rsidR="00D3548E">
        <w:trPr>
          <w:trHeight w:val="315"/>
          <w:jc w:val="center"/>
        </w:trPr>
        <w:tc>
          <w:tcPr>
            <w:tcW w:w="11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6</w:t>
            </w:r>
          </w:p>
        </w:tc>
        <w:tc>
          <w:tcPr>
            <w:tcW w:w="3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: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5'-CTCGCTTCGGCAGCACATATACT-3'</w:t>
            </w:r>
          </w:p>
        </w:tc>
      </w:tr>
      <w:tr w:rsidR="00D3548E">
        <w:trPr>
          <w:trHeight w:val="315"/>
          <w:jc w:val="center"/>
        </w:trPr>
        <w:tc>
          <w:tcPr>
            <w:tcW w:w="11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48E" w:rsidRDefault="00D3548E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'-ACGCTTCACGAATTTGCGTGTC-3'</w:t>
            </w:r>
          </w:p>
        </w:tc>
      </w:tr>
      <w:tr w:rsidR="00D3548E">
        <w:trPr>
          <w:trHeight w:val="315"/>
          <w:jc w:val="center"/>
        </w:trPr>
        <w:tc>
          <w:tcPr>
            <w:tcW w:w="11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3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: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5'- AAGGGTCTCAGCTCCACAGA-3'</w:t>
            </w:r>
          </w:p>
        </w:tc>
      </w:tr>
      <w:tr w:rsidR="00D3548E">
        <w:trPr>
          <w:trHeight w:val="315"/>
          <w:jc w:val="center"/>
        </w:trPr>
        <w:tc>
          <w:tcPr>
            <w:tcW w:w="11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D3548E" w:rsidRDefault="00D3548E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'- CTGCCGTCTTTTCTGAGTCC-3'</w:t>
            </w:r>
          </w:p>
        </w:tc>
      </w:tr>
      <w:tr w:rsidR="00D3548E">
        <w:trPr>
          <w:trHeight w:val="315"/>
          <w:jc w:val="center"/>
        </w:trPr>
        <w:tc>
          <w:tcPr>
            <w:tcW w:w="11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GK1</w:t>
            </w:r>
          </w:p>
        </w:tc>
        <w:tc>
          <w:tcPr>
            <w:tcW w:w="3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'-GTGAAGGGGAAGCGGGTCGTCATGAGAG-3'</w:t>
            </w:r>
          </w:p>
        </w:tc>
      </w:tr>
      <w:tr w:rsidR="00D3548E">
        <w:trPr>
          <w:trHeight w:val="315"/>
          <w:jc w:val="center"/>
        </w:trPr>
        <w:tc>
          <w:tcPr>
            <w:tcW w:w="11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48E" w:rsidRDefault="00D3548E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verse: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5'-GCTTGGAACAGCAGCCTTGATCCTCTGG -3'</w:t>
            </w:r>
          </w:p>
        </w:tc>
      </w:tr>
      <w:tr w:rsidR="00D3548E">
        <w:trPr>
          <w:trHeight w:val="315"/>
          <w:jc w:val="center"/>
        </w:trPr>
        <w:tc>
          <w:tcPr>
            <w:tcW w:w="11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3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: 5‘-TTTTGCTACAGGGTTTCATCCAGG-3 ’</w:t>
            </w:r>
          </w:p>
        </w:tc>
      </w:tr>
      <w:tr w:rsidR="00D3548E">
        <w:trPr>
          <w:trHeight w:val="315"/>
          <w:jc w:val="center"/>
        </w:trPr>
        <w:tc>
          <w:tcPr>
            <w:tcW w:w="11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D3548E" w:rsidRDefault="00D3548E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verse: 5‘-ATCATCCTCTGCAGCTCCATATTG-3’</w:t>
            </w:r>
          </w:p>
        </w:tc>
      </w:tr>
      <w:tr w:rsidR="00D3548E">
        <w:trPr>
          <w:trHeight w:val="315"/>
          <w:jc w:val="center"/>
        </w:trPr>
        <w:tc>
          <w:tcPr>
            <w:tcW w:w="11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cl-2</w:t>
            </w:r>
          </w:p>
        </w:tc>
        <w:tc>
          <w:tcPr>
            <w:tcW w:w="3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: 5‘-GGATAACGGAGGCTGGGATGC-3’</w:t>
            </w:r>
          </w:p>
        </w:tc>
      </w:tr>
      <w:tr w:rsidR="00D3548E">
        <w:trPr>
          <w:trHeight w:val="315"/>
          <w:jc w:val="center"/>
        </w:trPr>
        <w:tc>
          <w:tcPr>
            <w:tcW w:w="11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D3548E" w:rsidRDefault="00D3548E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verse: 5‘-ATTTGTTTGGGGCAGGTTTGTCG-3’</w:t>
            </w:r>
          </w:p>
        </w:tc>
      </w:tr>
      <w:tr w:rsidR="00D3548E">
        <w:trPr>
          <w:trHeight w:val="329"/>
          <w:jc w:val="center"/>
        </w:trPr>
        <w:tc>
          <w:tcPr>
            <w:tcW w:w="11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3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: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'-CCAGGGCTGCCATTTGCAGTGGCAAAGTGG-3'</w:t>
            </w:r>
          </w:p>
        </w:tc>
      </w:tr>
      <w:tr w:rsidR="00D3548E">
        <w:trPr>
          <w:trHeight w:val="329"/>
          <w:jc w:val="center"/>
        </w:trPr>
        <w:tc>
          <w:tcPr>
            <w:tcW w:w="1151" w:type="pct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D3548E" w:rsidRDefault="00D3548E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3548E" w:rsidRDefault="006B7AD8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'-</w:t>
            </w:r>
            <w:bookmarkStart w:id="1" w:name="OLE_LINK1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CTGGAAGATGGTGATGGGCTTCCCGTTGA</w:t>
            </w:r>
            <w:bookmarkEnd w:id="1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3'</w:t>
            </w:r>
          </w:p>
        </w:tc>
      </w:tr>
      <w:bookmarkEnd w:id="0"/>
    </w:tbl>
    <w:p w:rsidR="00D3548E" w:rsidRDefault="00D3548E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</w:rPr>
      </w:pPr>
    </w:p>
    <w:sectPr w:rsidR="00D3548E" w:rsidSect="0039109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6"/>
  <w:doNotDisplayPageBoundaries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0NWJhYzBkMzEwMTMwNmE4OGRmZThiMmY0YTBkNWIifQ=="/>
  </w:docVars>
  <w:rsids>
    <w:rsidRoot w:val="003F1D35"/>
    <w:rsid w:val="00017651"/>
    <w:rsid w:val="001E3406"/>
    <w:rsid w:val="00256A79"/>
    <w:rsid w:val="002A13F7"/>
    <w:rsid w:val="00391096"/>
    <w:rsid w:val="003F1D35"/>
    <w:rsid w:val="003F4D40"/>
    <w:rsid w:val="004C6B8F"/>
    <w:rsid w:val="006003B2"/>
    <w:rsid w:val="006B7AD8"/>
    <w:rsid w:val="006E1C65"/>
    <w:rsid w:val="00856CA6"/>
    <w:rsid w:val="0093797E"/>
    <w:rsid w:val="00AC08AA"/>
    <w:rsid w:val="00BE5253"/>
    <w:rsid w:val="00BE74AF"/>
    <w:rsid w:val="00D3548E"/>
    <w:rsid w:val="00F964D5"/>
    <w:rsid w:val="00FF0606"/>
    <w:rsid w:val="09301DFC"/>
    <w:rsid w:val="122B3E64"/>
    <w:rsid w:val="12A02537"/>
    <w:rsid w:val="19D3650A"/>
    <w:rsid w:val="1A6314A6"/>
    <w:rsid w:val="23674C8B"/>
    <w:rsid w:val="2BA26376"/>
    <w:rsid w:val="2D280A54"/>
    <w:rsid w:val="33322088"/>
    <w:rsid w:val="340F1A2E"/>
    <w:rsid w:val="3B3736B7"/>
    <w:rsid w:val="4AD148BD"/>
    <w:rsid w:val="4B064596"/>
    <w:rsid w:val="4BC01881"/>
    <w:rsid w:val="57FB232E"/>
    <w:rsid w:val="581A1E64"/>
    <w:rsid w:val="5D3B3DEB"/>
    <w:rsid w:val="5E39312E"/>
    <w:rsid w:val="5FF9489B"/>
    <w:rsid w:val="69CA2F1C"/>
    <w:rsid w:val="6E922241"/>
    <w:rsid w:val="6F582E6B"/>
    <w:rsid w:val="731147FF"/>
    <w:rsid w:val="74F33BDF"/>
    <w:rsid w:val="75BA28C1"/>
    <w:rsid w:val="76CC0B8C"/>
    <w:rsid w:val="77E31071"/>
    <w:rsid w:val="794C17CC"/>
    <w:rsid w:val="798619E9"/>
    <w:rsid w:val="7F63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D27CAF7-42CB-477C-B5F5-A4AF7F775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>微软中国</Company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owmya S.</cp:lastModifiedBy>
  <cp:revision>18</cp:revision>
  <dcterms:created xsi:type="dcterms:W3CDTF">2022-07-06T03:33:00Z</dcterms:created>
  <dcterms:modified xsi:type="dcterms:W3CDTF">2023-02-27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960D6B0900F4486B1B8F41ADD139C43</vt:lpwstr>
  </property>
</Properties>
</file>